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CC0E2" w14:textId="3E6A4645" w:rsidR="000C7251" w:rsidRPr="006E1CB5" w:rsidRDefault="000C7251" w:rsidP="000C72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6E1C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Additional file </w:t>
      </w:r>
      <w:r w:rsidR="00C058F3" w:rsidRPr="006E1C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5</w:t>
      </w:r>
      <w:r w:rsidRPr="006E1C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r w:rsidRPr="006E1CB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Mov</w:t>
      </w:r>
      <w:bookmarkStart w:id="0" w:name="_GoBack"/>
      <w:bookmarkEnd w:id="0"/>
      <w:r w:rsidRPr="006E1CB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ie files S2.</w:t>
      </w:r>
      <w:r w:rsidRPr="006E1C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1A2EB0" w:rsidRPr="006E1C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ink</w:t>
      </w:r>
      <w:r w:rsidRPr="006E1C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o</w:t>
      </w:r>
      <w:r w:rsidRPr="006E1C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6E1CB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Pr="006E1C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ideshow of artwork made by children</w:t>
      </w:r>
    </w:p>
    <w:p w14:paraId="0A2DB22B" w14:textId="77777777" w:rsidR="009C392D" w:rsidRPr="006E1CB5" w:rsidRDefault="006E1CB5">
      <w:pPr>
        <w:rPr>
          <w:rStyle w:val="Hyperlink"/>
          <w:rFonts w:ascii="Arial" w:hAnsi="Arial"/>
          <w:b/>
          <w:bCs/>
          <w:color w:val="000000" w:themeColor="text1"/>
          <w:shd w:val="clear" w:color="auto" w:fill="FFFFFF"/>
        </w:rPr>
      </w:pPr>
      <w:hyperlink r:id="rId4" w:tgtFrame="_blank" w:history="1">
        <w:r w:rsidR="000C7251" w:rsidRPr="006E1CB5">
          <w:rPr>
            <w:rStyle w:val="Hyperlink"/>
            <w:rFonts w:ascii="Arial" w:hAnsi="Arial"/>
            <w:b/>
            <w:bCs/>
            <w:color w:val="000000" w:themeColor="text1"/>
            <w:shd w:val="clear" w:color="auto" w:fill="FFFFFF"/>
          </w:rPr>
          <w:t>https://youtu.be/9kWQ7JzIlLM</w:t>
        </w:r>
      </w:hyperlink>
    </w:p>
    <w:p w14:paraId="53ADA2A5" w14:textId="77777777" w:rsidR="009C392D" w:rsidRPr="006E1CB5" w:rsidRDefault="009C392D">
      <w:pPr>
        <w:rPr>
          <w:rStyle w:val="Hyperlink"/>
          <w:rFonts w:ascii="Arial" w:hAnsi="Arial"/>
          <w:b/>
          <w:bCs/>
          <w:color w:val="000000" w:themeColor="text1"/>
          <w:shd w:val="clear" w:color="auto" w:fill="FFFFFF"/>
        </w:rPr>
      </w:pPr>
    </w:p>
    <w:p w14:paraId="7620FE9D" w14:textId="1618E248" w:rsidR="009D59DA" w:rsidRPr="006E1CB5" w:rsidRDefault="009C392D">
      <w:pPr>
        <w:rPr>
          <w:color w:val="000000" w:themeColor="text1"/>
        </w:rPr>
      </w:pPr>
      <w:r w:rsidRPr="006E1CB5">
        <w:rPr>
          <w:noProof/>
          <w:color w:val="000000" w:themeColor="text1"/>
          <w:lang w:val="en-IN" w:eastAsia="en-IN"/>
        </w:rPr>
        <w:drawing>
          <wp:inline distT="0" distB="0" distL="0" distR="0" wp14:anchorId="188A58A6" wp14:editId="06B8FF1F">
            <wp:extent cx="2133600" cy="2133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segn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59DA" w:rsidRPr="006E1CB5" w:rsidSect="006E1C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51"/>
    <w:rsid w:val="000C7251"/>
    <w:rsid w:val="001A2EB0"/>
    <w:rsid w:val="006E1CB5"/>
    <w:rsid w:val="009425B3"/>
    <w:rsid w:val="009C392D"/>
    <w:rsid w:val="009D59DA"/>
    <w:rsid w:val="00A453C2"/>
    <w:rsid w:val="00B92006"/>
    <w:rsid w:val="00C0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EF7B5"/>
  <w15:chartTrackingRefBased/>
  <w15:docId w15:val="{0181D0D4-07E3-498E-9E6C-E452558B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25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72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9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youtu.be/9kWQ7JzIlL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Nandhini Arumugam</cp:lastModifiedBy>
  <cp:revision>4</cp:revision>
  <cp:lastPrinted>2022-09-02T05:42:00Z</cp:lastPrinted>
  <dcterms:created xsi:type="dcterms:W3CDTF">2022-09-05T07:57:00Z</dcterms:created>
  <dcterms:modified xsi:type="dcterms:W3CDTF">2022-11-05T09:31:00Z</dcterms:modified>
</cp:coreProperties>
</file>